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F947F" w14:textId="77777777" w:rsidR="009C3A1F" w:rsidRPr="000123AE" w:rsidRDefault="009C3A1F" w:rsidP="009C3A1F">
      <w:pPr>
        <w:jc w:val="both"/>
        <w:rPr>
          <w:rFonts w:ascii="Arial" w:hAnsi="Arial" w:cs="Arial"/>
          <w:sz w:val="22"/>
          <w:szCs w:val="22"/>
        </w:rPr>
      </w:pPr>
    </w:p>
    <w:p w14:paraId="3A109F3C" w14:textId="77777777" w:rsidR="009C3A1F" w:rsidRPr="000123AE" w:rsidRDefault="009C3A1F" w:rsidP="009C3A1F">
      <w:pPr>
        <w:jc w:val="both"/>
        <w:rPr>
          <w:rFonts w:ascii="Arial" w:hAnsi="Arial" w:cs="Arial"/>
          <w:sz w:val="22"/>
          <w:szCs w:val="22"/>
        </w:rPr>
      </w:pPr>
      <w:r w:rsidRPr="000123A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3F2D6F9" wp14:editId="462E0DFC">
            <wp:extent cx="4309672" cy="2202261"/>
            <wp:effectExtent l="0" t="0" r="0" b="0"/>
            <wp:docPr id="187379108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91082" name="Picture 18737910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140" cy="2207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98522" w14:textId="77777777" w:rsidR="009C3A1F" w:rsidRPr="000123AE" w:rsidRDefault="009C3A1F" w:rsidP="009C3A1F">
      <w:pPr>
        <w:jc w:val="both"/>
        <w:rPr>
          <w:rFonts w:ascii="Arial" w:eastAsiaTheme="minorEastAsia" w:hAnsi="Arial" w:cs="Arial"/>
          <w:b/>
          <w:bCs/>
          <w:sz w:val="22"/>
          <w:szCs w:val="22"/>
        </w:rPr>
      </w:pPr>
    </w:p>
    <w:p w14:paraId="2A353601" w14:textId="77777777" w:rsidR="009C3A1F" w:rsidRPr="000123AE" w:rsidRDefault="009C3A1F" w:rsidP="009C3A1F">
      <w:pPr>
        <w:jc w:val="both"/>
        <w:rPr>
          <w:rFonts w:ascii="Arial" w:hAnsi="Arial" w:cs="Arial"/>
          <w:sz w:val="22"/>
          <w:szCs w:val="22"/>
        </w:rPr>
      </w:pPr>
      <w:r w:rsidRPr="00CE317B">
        <w:rPr>
          <w:rFonts w:ascii="Arial" w:eastAsiaTheme="minorEastAsia" w:hAnsi="Arial" w:cs="Arial"/>
          <w:b/>
          <w:bCs/>
          <w:sz w:val="22"/>
          <w:szCs w:val="22"/>
        </w:rPr>
        <w:t xml:space="preserve">Supplemental Figure 3. </w:t>
      </w:r>
      <w:r w:rsidRPr="00CE317B">
        <w:rPr>
          <w:rFonts w:ascii="Arial" w:eastAsiaTheme="minorEastAsia" w:hAnsi="Arial" w:cs="Arial"/>
          <w:sz w:val="22"/>
          <w:szCs w:val="22"/>
        </w:rPr>
        <w:t>Representative percent inhibition matrices for ESV combination treatments.</w:t>
      </w:r>
      <w:r w:rsidRPr="000123AE">
        <w:rPr>
          <w:rFonts w:ascii="Arial" w:eastAsiaTheme="minorEastAsia" w:hAnsi="Arial" w:cs="Arial"/>
          <w:sz w:val="22"/>
          <w:szCs w:val="22"/>
        </w:rPr>
        <w:t xml:space="preserve"> </w:t>
      </w:r>
      <w:r w:rsidRPr="00CE317B">
        <w:rPr>
          <w:rFonts w:ascii="Arial" w:eastAsiaTheme="minorEastAsia" w:hAnsi="Arial" w:cs="Arial"/>
          <w:sz w:val="22"/>
          <w:szCs w:val="22"/>
        </w:rPr>
        <w:t>The matrices show percent inhibition for ESV in combination with (A) ISL, (B) CAB, (C) LEN, and (D) TDF, calculated using SynergyFinder Plus.</w:t>
      </w:r>
    </w:p>
    <w:sectPr w:rsidR="009C3A1F" w:rsidRPr="000123AE" w:rsidSect="00111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B9"/>
    <w:rsid w:val="000019F8"/>
    <w:rsid w:val="00013384"/>
    <w:rsid w:val="00031617"/>
    <w:rsid w:val="00031EB9"/>
    <w:rsid w:val="000359B6"/>
    <w:rsid w:val="00045BB8"/>
    <w:rsid w:val="0004751E"/>
    <w:rsid w:val="00064E64"/>
    <w:rsid w:val="0007240D"/>
    <w:rsid w:val="00086552"/>
    <w:rsid w:val="000B0A7E"/>
    <w:rsid w:val="000C0D94"/>
    <w:rsid w:val="000C30BF"/>
    <w:rsid w:val="000D23F7"/>
    <w:rsid w:val="000D2C93"/>
    <w:rsid w:val="000D7379"/>
    <w:rsid w:val="000F2A54"/>
    <w:rsid w:val="00111594"/>
    <w:rsid w:val="00112C01"/>
    <w:rsid w:val="001167E6"/>
    <w:rsid w:val="00120B90"/>
    <w:rsid w:val="001246E5"/>
    <w:rsid w:val="001309E8"/>
    <w:rsid w:val="00145320"/>
    <w:rsid w:val="00177768"/>
    <w:rsid w:val="001814B2"/>
    <w:rsid w:val="00187636"/>
    <w:rsid w:val="00187F62"/>
    <w:rsid w:val="001C3D0F"/>
    <w:rsid w:val="001D0CCE"/>
    <w:rsid w:val="001D3D19"/>
    <w:rsid w:val="001E20E7"/>
    <w:rsid w:val="001E6B5E"/>
    <w:rsid w:val="001F2917"/>
    <w:rsid w:val="00204F9F"/>
    <w:rsid w:val="00206DB5"/>
    <w:rsid w:val="00232097"/>
    <w:rsid w:val="00237B4A"/>
    <w:rsid w:val="00254DEF"/>
    <w:rsid w:val="00255835"/>
    <w:rsid w:val="002642DA"/>
    <w:rsid w:val="0027024C"/>
    <w:rsid w:val="00281911"/>
    <w:rsid w:val="002A439C"/>
    <w:rsid w:val="002A710E"/>
    <w:rsid w:val="002C3E6B"/>
    <w:rsid w:val="00303CD0"/>
    <w:rsid w:val="003056DB"/>
    <w:rsid w:val="0032407C"/>
    <w:rsid w:val="003312EC"/>
    <w:rsid w:val="003516CE"/>
    <w:rsid w:val="003A3CB1"/>
    <w:rsid w:val="003B288A"/>
    <w:rsid w:val="003B6B2A"/>
    <w:rsid w:val="003D0611"/>
    <w:rsid w:val="003D54E8"/>
    <w:rsid w:val="003D5602"/>
    <w:rsid w:val="003E0211"/>
    <w:rsid w:val="003F3463"/>
    <w:rsid w:val="0040224D"/>
    <w:rsid w:val="00405FD4"/>
    <w:rsid w:val="00412234"/>
    <w:rsid w:val="004177D4"/>
    <w:rsid w:val="00421D11"/>
    <w:rsid w:val="00440AD3"/>
    <w:rsid w:val="0044146D"/>
    <w:rsid w:val="00446E6C"/>
    <w:rsid w:val="00447842"/>
    <w:rsid w:val="004558F1"/>
    <w:rsid w:val="004632B9"/>
    <w:rsid w:val="0047383B"/>
    <w:rsid w:val="00493415"/>
    <w:rsid w:val="004A3374"/>
    <w:rsid w:val="004D01F2"/>
    <w:rsid w:val="004D6B3F"/>
    <w:rsid w:val="00520C48"/>
    <w:rsid w:val="00553176"/>
    <w:rsid w:val="00560AFE"/>
    <w:rsid w:val="005D6B82"/>
    <w:rsid w:val="005E0369"/>
    <w:rsid w:val="006218A9"/>
    <w:rsid w:val="00625EF9"/>
    <w:rsid w:val="00630733"/>
    <w:rsid w:val="00674427"/>
    <w:rsid w:val="006800C9"/>
    <w:rsid w:val="00680B60"/>
    <w:rsid w:val="00685EA2"/>
    <w:rsid w:val="006A2C4C"/>
    <w:rsid w:val="006B37DC"/>
    <w:rsid w:val="006E1A27"/>
    <w:rsid w:val="006F2EAC"/>
    <w:rsid w:val="0072287B"/>
    <w:rsid w:val="00723D2B"/>
    <w:rsid w:val="007274CE"/>
    <w:rsid w:val="0076190D"/>
    <w:rsid w:val="00774F3F"/>
    <w:rsid w:val="00776DF2"/>
    <w:rsid w:val="00781490"/>
    <w:rsid w:val="00782AB2"/>
    <w:rsid w:val="007935AD"/>
    <w:rsid w:val="007A6A9C"/>
    <w:rsid w:val="00811DFF"/>
    <w:rsid w:val="00827848"/>
    <w:rsid w:val="00847D13"/>
    <w:rsid w:val="00855449"/>
    <w:rsid w:val="00855EC7"/>
    <w:rsid w:val="0085662A"/>
    <w:rsid w:val="00861087"/>
    <w:rsid w:val="00887AAB"/>
    <w:rsid w:val="00892464"/>
    <w:rsid w:val="008C318F"/>
    <w:rsid w:val="008E3009"/>
    <w:rsid w:val="008F331F"/>
    <w:rsid w:val="008F5216"/>
    <w:rsid w:val="008F7B44"/>
    <w:rsid w:val="00913590"/>
    <w:rsid w:val="00916AC8"/>
    <w:rsid w:val="00917137"/>
    <w:rsid w:val="00924C01"/>
    <w:rsid w:val="009338C6"/>
    <w:rsid w:val="00935AD9"/>
    <w:rsid w:val="00941058"/>
    <w:rsid w:val="00954596"/>
    <w:rsid w:val="00957A57"/>
    <w:rsid w:val="00990DF7"/>
    <w:rsid w:val="009C062C"/>
    <w:rsid w:val="009C3A1F"/>
    <w:rsid w:val="009C464E"/>
    <w:rsid w:val="009F5075"/>
    <w:rsid w:val="009F6BA5"/>
    <w:rsid w:val="00A726D0"/>
    <w:rsid w:val="00A754E2"/>
    <w:rsid w:val="00A94341"/>
    <w:rsid w:val="00AA2991"/>
    <w:rsid w:val="00AA4DF4"/>
    <w:rsid w:val="00AC0642"/>
    <w:rsid w:val="00AE2260"/>
    <w:rsid w:val="00AE22A0"/>
    <w:rsid w:val="00AE5AE2"/>
    <w:rsid w:val="00AE7E74"/>
    <w:rsid w:val="00B138CF"/>
    <w:rsid w:val="00B3336A"/>
    <w:rsid w:val="00B50D9E"/>
    <w:rsid w:val="00B539F6"/>
    <w:rsid w:val="00B62A16"/>
    <w:rsid w:val="00B7197B"/>
    <w:rsid w:val="00B73AD0"/>
    <w:rsid w:val="00B73DED"/>
    <w:rsid w:val="00B858D4"/>
    <w:rsid w:val="00B867F1"/>
    <w:rsid w:val="00BA60F1"/>
    <w:rsid w:val="00BC7317"/>
    <w:rsid w:val="00BD5D0B"/>
    <w:rsid w:val="00BD6904"/>
    <w:rsid w:val="00C052BE"/>
    <w:rsid w:val="00C16727"/>
    <w:rsid w:val="00C178C9"/>
    <w:rsid w:val="00C20DCF"/>
    <w:rsid w:val="00C24B2D"/>
    <w:rsid w:val="00C52402"/>
    <w:rsid w:val="00C637C3"/>
    <w:rsid w:val="00C64084"/>
    <w:rsid w:val="00C72590"/>
    <w:rsid w:val="00C917B2"/>
    <w:rsid w:val="00C97DE9"/>
    <w:rsid w:val="00CC06BE"/>
    <w:rsid w:val="00CD2523"/>
    <w:rsid w:val="00CD45E7"/>
    <w:rsid w:val="00CD68A5"/>
    <w:rsid w:val="00CE4DEC"/>
    <w:rsid w:val="00CF06B9"/>
    <w:rsid w:val="00CF5129"/>
    <w:rsid w:val="00D30621"/>
    <w:rsid w:val="00D57A52"/>
    <w:rsid w:val="00D92736"/>
    <w:rsid w:val="00DA6E86"/>
    <w:rsid w:val="00DC1B89"/>
    <w:rsid w:val="00DC5D02"/>
    <w:rsid w:val="00DD0BB4"/>
    <w:rsid w:val="00DD17E1"/>
    <w:rsid w:val="00DD41BF"/>
    <w:rsid w:val="00DF1E34"/>
    <w:rsid w:val="00DF6F4F"/>
    <w:rsid w:val="00DF7815"/>
    <w:rsid w:val="00E17899"/>
    <w:rsid w:val="00E250F1"/>
    <w:rsid w:val="00E25488"/>
    <w:rsid w:val="00E25ABE"/>
    <w:rsid w:val="00E27A78"/>
    <w:rsid w:val="00E33814"/>
    <w:rsid w:val="00E523D8"/>
    <w:rsid w:val="00E6164A"/>
    <w:rsid w:val="00E73D06"/>
    <w:rsid w:val="00E81C04"/>
    <w:rsid w:val="00E9020F"/>
    <w:rsid w:val="00EA4C1E"/>
    <w:rsid w:val="00EA4D48"/>
    <w:rsid w:val="00EA66B3"/>
    <w:rsid w:val="00EB1AFA"/>
    <w:rsid w:val="00EB2EF5"/>
    <w:rsid w:val="00EB7073"/>
    <w:rsid w:val="00EC1606"/>
    <w:rsid w:val="00EC252B"/>
    <w:rsid w:val="00EC6F6F"/>
    <w:rsid w:val="00ED6037"/>
    <w:rsid w:val="00ED6F55"/>
    <w:rsid w:val="00EF2593"/>
    <w:rsid w:val="00EF664D"/>
    <w:rsid w:val="00F04774"/>
    <w:rsid w:val="00F13956"/>
    <w:rsid w:val="00F31058"/>
    <w:rsid w:val="00F533BA"/>
    <w:rsid w:val="00F630F3"/>
    <w:rsid w:val="00F7670C"/>
    <w:rsid w:val="00F949F6"/>
    <w:rsid w:val="00FA6335"/>
    <w:rsid w:val="00FA7F7B"/>
    <w:rsid w:val="00FE461C"/>
    <w:rsid w:val="00FF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09552"/>
  <w15:chartTrackingRefBased/>
  <w15:docId w15:val="{3AE0843F-5B96-734E-BBA5-50ECBA22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6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6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6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6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6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6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6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6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6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6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06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10</Characters>
  <Application>Microsoft Office Word</Application>
  <DocSecurity>0</DocSecurity>
  <Lines>8</Lines>
  <Paragraphs>6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4-07T02:31:00Z</dcterms:created>
  <dcterms:modified xsi:type="dcterms:W3CDTF">2026-04-07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B453D-569C-49F2-A80D-CF56AA292711</vt:lpwstr>
  </property>
</Properties>
</file>